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FBBE1" w14:textId="7EADD268" w:rsidR="009E5318" w:rsidRPr="00027D98" w:rsidRDefault="009E5318" w:rsidP="00F908DE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GoBack"/>
      <w:r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F35412">
        <w:rPr>
          <w:rFonts w:ascii="Times New Roman" w:eastAsia="等线" w:hAnsi="Times New Roman" w:cs="Times New Roman"/>
          <w:b/>
          <w:bCs/>
          <w:sz w:val="24"/>
          <w:szCs w:val="24"/>
        </w:rPr>
        <w:t>S2</w:t>
      </w:r>
      <w:r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bookmarkStart w:id="1" w:name="_Hlk79692922"/>
      <w:r w:rsidR="00DA57B7">
        <w:rPr>
          <w:rFonts w:ascii="Times New Roman" w:hAnsi="Times New Roman" w:cs="Times New Roman"/>
          <w:b/>
          <w:kern w:val="0"/>
          <w:sz w:val="24"/>
        </w:rPr>
        <w:t xml:space="preserve">Effects of herbal tea residue feed </w:t>
      </w:r>
      <w:r w:rsidR="00DA57B7"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on amino acid </w:t>
      </w:r>
      <w:r w:rsidR="00DA57B7" w:rsidRPr="00B2197B">
        <w:rPr>
          <w:rFonts w:ascii="Times New Roman" w:eastAsia="等线" w:hAnsi="Times New Roman" w:cs="Times New Roman"/>
          <w:b/>
          <w:bCs/>
          <w:sz w:val="24"/>
          <w:szCs w:val="24"/>
        </w:rPr>
        <w:t>contents</w:t>
      </w:r>
      <w:r w:rsidR="00DA57B7" w:rsidRPr="00F729E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of beef</w:t>
      </w:r>
      <w:bookmarkEnd w:id="1"/>
      <w:r w:rsidR="00261DE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027D98"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>g/100g</w:t>
      </w:r>
      <w:r w:rsidR="00027D98" w:rsidRPr="00027D98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18"/>
        <w:gridCol w:w="2835"/>
        <w:gridCol w:w="1843"/>
        <w:gridCol w:w="2268"/>
      </w:tblGrid>
      <w:tr w:rsidR="009E5318" w:rsidRPr="00027D98" w14:paraId="11E2659A" w14:textId="77777777" w:rsidTr="001A1137">
        <w:trPr>
          <w:trHeight w:val="28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7C8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466C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6EFC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9738A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27D9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9E5318" w:rsidRPr="00027D98" w14:paraId="735FB2A3" w14:textId="77777777" w:rsidTr="001A1137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12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p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2E3A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37±0.128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59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27±0.125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89F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591</w:t>
            </w:r>
          </w:p>
        </w:tc>
      </w:tr>
      <w:tr w:rsidR="009E5318" w:rsidRPr="00027D98" w14:paraId="48B2D64C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01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h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DC4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64±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AE4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60±0.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9A1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608</w:t>
            </w:r>
          </w:p>
        </w:tc>
      </w:tr>
      <w:tr w:rsidR="009E5318" w:rsidRPr="00027D98" w14:paraId="0765E413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F2A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1A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91±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B1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91±0.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B9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954</w:t>
            </w:r>
          </w:p>
        </w:tc>
      </w:tr>
      <w:tr w:rsidR="009E5318" w:rsidRPr="00027D98" w14:paraId="3A94CFC1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55D0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D25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2.23±0.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838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1.96±0.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8C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391</w:t>
            </w:r>
          </w:p>
        </w:tc>
      </w:tr>
      <w:tr w:rsidR="009E5318" w:rsidRPr="00027D98" w14:paraId="186194F4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14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32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89±0.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732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91±0.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81C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972</w:t>
            </w:r>
          </w:p>
        </w:tc>
      </w:tr>
      <w:tr w:rsidR="009E5318" w:rsidRPr="00027D98" w14:paraId="08F27797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2C1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634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77±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EE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4.72±0.1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50FA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671</w:t>
            </w:r>
          </w:p>
        </w:tc>
      </w:tr>
      <w:tr w:rsidR="009E5318" w:rsidRPr="00027D98" w14:paraId="4AD586D5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D7E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C91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72±0.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4F2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78±0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69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553</w:t>
            </w:r>
          </w:p>
        </w:tc>
      </w:tr>
      <w:tr w:rsidR="009E5318" w:rsidRPr="00027D98" w14:paraId="051572B0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7803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V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F4BC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97±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4FF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90±0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87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431</w:t>
            </w:r>
          </w:p>
        </w:tc>
      </w:tr>
      <w:tr w:rsidR="009E5318" w:rsidRPr="00027D98" w14:paraId="5B690F72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429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18B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15±0.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143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06±0.0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0EC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372</w:t>
            </w:r>
          </w:p>
        </w:tc>
      </w:tr>
      <w:tr w:rsidR="009E5318" w:rsidRPr="00027D98" w14:paraId="5F1523F6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DB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I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57F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73±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82F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65±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DE0B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435</w:t>
            </w:r>
          </w:p>
        </w:tc>
      </w:tr>
      <w:tr w:rsidR="009E5318" w:rsidRPr="00027D98" w14:paraId="67309B75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7A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Le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8A2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54±0.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53B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6.49±0.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42F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772</w:t>
            </w:r>
          </w:p>
        </w:tc>
      </w:tr>
      <w:tr w:rsidR="009E5318" w:rsidRPr="00027D98" w14:paraId="0C464076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64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y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EE3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73±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F11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.64±0.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E64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90</w:t>
            </w:r>
          </w:p>
        </w:tc>
      </w:tr>
      <w:tr w:rsidR="009E5318" w:rsidRPr="00027D98" w14:paraId="7306C6CD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C5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h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5F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24±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E4DE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18±0.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6D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492</w:t>
            </w:r>
          </w:p>
        </w:tc>
      </w:tr>
      <w:tr w:rsidR="009E5318" w:rsidRPr="00027D98" w14:paraId="23260D34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85D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Ly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053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29±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229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.19±0.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CE6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620</w:t>
            </w:r>
          </w:p>
        </w:tc>
      </w:tr>
      <w:tr w:rsidR="009E5318" w:rsidRPr="00027D98" w14:paraId="3F3260A8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7D2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20B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37±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707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25±0.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A1A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368</w:t>
            </w:r>
          </w:p>
        </w:tc>
      </w:tr>
      <w:tr w:rsidR="009E5318" w:rsidRPr="00027D98" w14:paraId="4CCAF86D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D07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r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515B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25±0.06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7A8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.19±0.09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4954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648</w:t>
            </w:r>
          </w:p>
        </w:tc>
      </w:tr>
      <w:tr w:rsidR="009E5318" w:rsidRPr="00027D98" w14:paraId="78AD855B" w14:textId="77777777" w:rsidTr="001A1137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506E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r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55D6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40±0.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F6B0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3.90±0.1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B931" w14:textId="77777777" w:rsidR="009E5318" w:rsidRPr="00027D98" w:rsidRDefault="009E5318" w:rsidP="00F908D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027D98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985</w:t>
            </w:r>
          </w:p>
        </w:tc>
      </w:tr>
    </w:tbl>
    <w:p w14:paraId="5F27B1F0" w14:textId="1B3E0CC0" w:rsidR="00F25B30" w:rsidRPr="00027D98" w:rsidRDefault="009E5318" w:rsidP="00F908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7D98">
        <w:rPr>
          <w:rFonts w:ascii="Times New Roman" w:eastAsia="楷体" w:hAnsi="Times New Roman" w:cs="Times New Roman"/>
          <w:sz w:val="24"/>
          <w:szCs w:val="24"/>
        </w:rPr>
        <w:t>Note: The values were calculated as the means ± standard error of the mean (N=15). P</w:t>
      </w:r>
      <w:r w:rsidR="00C27F78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027D98">
        <w:rPr>
          <w:rFonts w:ascii="Times New Roman" w:eastAsia="楷体" w:hAnsi="Times New Roman" w:cs="Times New Roman"/>
          <w:sz w:val="24"/>
          <w:szCs w:val="24"/>
        </w:rPr>
        <w:t>&lt;</w:t>
      </w:r>
      <w:r w:rsidR="00C27F78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027D98">
        <w:rPr>
          <w:rFonts w:ascii="Times New Roman" w:eastAsia="楷体" w:hAnsi="Times New Roman" w:cs="Times New Roman"/>
          <w:sz w:val="24"/>
          <w:szCs w:val="24"/>
        </w:rPr>
        <w:t>0.05 indicated significant difference between the two groups, P</w:t>
      </w:r>
      <w:r w:rsidR="00C27F78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027D98">
        <w:rPr>
          <w:rFonts w:ascii="Times New Roman" w:eastAsia="楷体" w:hAnsi="Times New Roman" w:cs="Times New Roman"/>
          <w:sz w:val="24"/>
          <w:szCs w:val="24"/>
        </w:rPr>
        <w:t xml:space="preserve">&gt;0.05 indicated no significant difference between the two groups. </w:t>
      </w:r>
      <w:r w:rsidR="00C27F78">
        <w:rPr>
          <w:rFonts w:ascii="Times New Roman" w:hAnsi="Times New Roman" w:cs="Times New Roman"/>
          <w:kern w:val="0"/>
          <w:sz w:val="24"/>
        </w:rPr>
        <w:t>CN, no herbal tea residues</w:t>
      </w:r>
      <w:r w:rsidR="00C27F78" w:rsidRPr="005630CB">
        <w:rPr>
          <w:rFonts w:ascii="Times New Roman" w:hAnsi="Times New Roman" w:cs="Times New Roman"/>
          <w:sz w:val="24"/>
          <w:szCs w:val="24"/>
        </w:rPr>
        <w:t xml:space="preserve">; RE, </w:t>
      </w:r>
      <w:r w:rsidR="00C27F78" w:rsidRPr="00CE6574">
        <w:rPr>
          <w:rFonts w:ascii="Times New Roman" w:hAnsi="Times New Roman" w:cs="Times New Roman"/>
          <w:sz w:val="24"/>
          <w:szCs w:val="24"/>
        </w:rPr>
        <w:t xml:space="preserve">50% HTRs replaced </w:t>
      </w:r>
      <w:r w:rsidR="00C27F78" w:rsidRPr="00CE6574">
        <w:rPr>
          <w:rFonts w:ascii="Times New Roman" w:hAnsi="Times New Roman" w:cs="Times New Roman"/>
          <w:i/>
          <w:sz w:val="24"/>
          <w:szCs w:val="24"/>
        </w:rPr>
        <w:t>Pennisetum purpureum</w:t>
      </w:r>
      <w:r w:rsidR="00C27F78" w:rsidRPr="005630CB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F25B30" w:rsidRPr="00027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14B7E" w14:textId="77777777" w:rsidR="00786D67" w:rsidRDefault="00786D67" w:rsidP="00FE5A1F">
      <w:r>
        <w:separator/>
      </w:r>
    </w:p>
  </w:endnote>
  <w:endnote w:type="continuationSeparator" w:id="0">
    <w:p w14:paraId="55AA7B85" w14:textId="77777777" w:rsidR="00786D67" w:rsidRDefault="00786D67" w:rsidP="00FE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57913" w14:textId="77777777" w:rsidR="00786D67" w:rsidRDefault="00786D67" w:rsidP="00FE5A1F">
      <w:r>
        <w:separator/>
      </w:r>
    </w:p>
  </w:footnote>
  <w:footnote w:type="continuationSeparator" w:id="0">
    <w:p w14:paraId="0EF4913B" w14:textId="77777777" w:rsidR="00786D67" w:rsidRDefault="00786D67" w:rsidP="00FE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318"/>
    <w:rsid w:val="00027D98"/>
    <w:rsid w:val="001A1137"/>
    <w:rsid w:val="001D18D5"/>
    <w:rsid w:val="00261DE3"/>
    <w:rsid w:val="00337E6C"/>
    <w:rsid w:val="00354377"/>
    <w:rsid w:val="005924E4"/>
    <w:rsid w:val="00647B4E"/>
    <w:rsid w:val="00665794"/>
    <w:rsid w:val="00733CCC"/>
    <w:rsid w:val="00786D67"/>
    <w:rsid w:val="007D33F3"/>
    <w:rsid w:val="009E5318"/>
    <w:rsid w:val="00BB5F95"/>
    <w:rsid w:val="00BE491A"/>
    <w:rsid w:val="00C27F78"/>
    <w:rsid w:val="00DA57B7"/>
    <w:rsid w:val="00F25B30"/>
    <w:rsid w:val="00F35412"/>
    <w:rsid w:val="00F908DE"/>
    <w:rsid w:val="00FA239B"/>
    <w:rsid w:val="00FE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43F9D"/>
  <w15:chartTrackingRefBased/>
  <w15:docId w15:val="{FC513762-BC60-4AA9-9BBD-A103A995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A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A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孙加节</cp:lastModifiedBy>
  <cp:revision>41</cp:revision>
  <dcterms:created xsi:type="dcterms:W3CDTF">2020-09-26T12:01:00Z</dcterms:created>
  <dcterms:modified xsi:type="dcterms:W3CDTF">2021-12-18T07:48:00Z</dcterms:modified>
</cp:coreProperties>
</file>